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B4F" w:rsidRPr="00A73BDA" w:rsidRDefault="004F4B4F" w:rsidP="004F4B4F">
      <w:pPr>
        <w:rPr>
          <w:b/>
          <w:sz w:val="24"/>
        </w:rPr>
      </w:pPr>
      <w:r w:rsidRPr="00A73BDA">
        <w:rPr>
          <w:rFonts w:hint="eastAsia"/>
          <w:b/>
          <w:bCs/>
          <w:sz w:val="24"/>
        </w:rPr>
        <w:t>Table</w:t>
      </w:r>
      <w:r w:rsidRPr="00A73BDA">
        <w:rPr>
          <w:b/>
          <w:bCs/>
          <w:sz w:val="24"/>
        </w:rPr>
        <w:t xml:space="preserve"> </w:t>
      </w:r>
      <w:r w:rsidRPr="00A73BDA">
        <w:rPr>
          <w:rFonts w:hint="eastAsia"/>
          <w:b/>
          <w:bCs/>
          <w:sz w:val="24"/>
        </w:rPr>
        <w:t xml:space="preserve">S1 </w:t>
      </w:r>
      <w:r w:rsidRPr="00A73BDA">
        <w:rPr>
          <w:rFonts w:hint="eastAsia"/>
          <w:b/>
          <w:sz w:val="24"/>
        </w:rPr>
        <w:t>List of primer sequences</w:t>
      </w:r>
    </w:p>
    <w:p w:rsidR="004F4B4F" w:rsidRPr="00A73BDA" w:rsidRDefault="004F4B4F" w:rsidP="004F4B4F">
      <w:pPr>
        <w:rPr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rFonts w:hint="eastAsia"/>
                <w:sz w:val="24"/>
              </w:rPr>
              <w:t>Gene</w:t>
            </w:r>
            <w:r w:rsidRPr="00A73BDA">
              <w:rPr>
                <w:sz w:val="24"/>
              </w:rPr>
              <w:t xml:space="preserve"> N</w:t>
            </w:r>
            <w:r w:rsidRPr="00A73BDA">
              <w:rPr>
                <w:rFonts w:hint="eastAsia"/>
                <w:sz w:val="24"/>
              </w:rPr>
              <w:t>ame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Primer sequences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sz w:val="24"/>
              </w:rPr>
              <w:t>Ptgs2</w:t>
            </w:r>
            <w:r w:rsidRPr="00A73BDA">
              <w:rPr>
                <w:iCs/>
                <w:sz w:val="24"/>
              </w:rPr>
              <w:t>-F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TCCTGGAACATGGACTC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sz w:val="24"/>
              </w:rPr>
              <w:t>Ptgs2</w:t>
            </w:r>
            <w:r w:rsidRPr="00A73BDA">
              <w:rPr>
                <w:iCs/>
                <w:sz w:val="24"/>
              </w:rPr>
              <w:t>-R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GCTCGGCTTCCAGTATTGAG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15-LOX</w:t>
            </w:r>
            <w:r w:rsidRPr="00A73BDA">
              <w:rPr>
                <w:sz w:val="24"/>
              </w:rPr>
              <w:t>-F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GCGACGCTGCCCAATCCTAATC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15-LOX</w:t>
            </w:r>
            <w:r w:rsidRPr="00A73BDA">
              <w:rPr>
                <w:sz w:val="24"/>
              </w:rPr>
              <w:t>-R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CATATGGCCACGCTGTTTTCTACC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12-LOX</w:t>
            </w:r>
            <w:r w:rsidRPr="00A73BDA">
              <w:rPr>
                <w:sz w:val="24"/>
              </w:rPr>
              <w:t>-F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AGTGACACCGATGTGAAGGAG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12-LOX</w:t>
            </w:r>
            <w:r w:rsidRPr="00A73BDA">
              <w:rPr>
                <w:sz w:val="24"/>
              </w:rPr>
              <w:t>-R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CTCTCAGATGGTCACACTG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5-LOX</w:t>
            </w:r>
            <w:r w:rsidRPr="00A73BDA">
              <w:rPr>
                <w:sz w:val="24"/>
              </w:rPr>
              <w:t>-F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ACTACATCTACCTCAGCCTCATT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5-LOX</w:t>
            </w:r>
            <w:r w:rsidRPr="00A73BDA">
              <w:rPr>
                <w:sz w:val="24"/>
              </w:rPr>
              <w:t>-R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GGTGACATCGTAGGAGTCCAC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GAPDH</w:t>
            </w:r>
            <w:r w:rsidRPr="00A73BDA">
              <w:rPr>
                <w:sz w:val="24"/>
              </w:rPr>
              <w:t>-F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AGGAGAGTGTTTCCTCGTCC</w:t>
            </w:r>
          </w:p>
        </w:tc>
      </w:tr>
      <w:tr w:rsidR="004F4B4F" w:rsidRPr="00A73BDA" w:rsidTr="001D10D4"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i/>
                <w:iCs/>
                <w:sz w:val="24"/>
              </w:rPr>
              <w:t>GAPDH</w:t>
            </w:r>
            <w:r w:rsidRPr="00A73BDA">
              <w:rPr>
                <w:sz w:val="24"/>
              </w:rPr>
              <w:t>-R</w:t>
            </w:r>
          </w:p>
        </w:tc>
        <w:tc>
          <w:tcPr>
            <w:tcW w:w="4148" w:type="dxa"/>
          </w:tcPr>
          <w:p w:rsidR="004F4B4F" w:rsidRPr="00A73BDA" w:rsidRDefault="004F4B4F" w:rsidP="001D10D4">
            <w:pPr>
              <w:rPr>
                <w:sz w:val="24"/>
              </w:rPr>
            </w:pPr>
            <w:r w:rsidRPr="00A73BDA">
              <w:rPr>
                <w:sz w:val="24"/>
              </w:rPr>
              <w:t>TGCCGTGAGTGGAGTCATAC</w:t>
            </w:r>
          </w:p>
        </w:tc>
      </w:tr>
    </w:tbl>
    <w:p w:rsidR="004F4B4F" w:rsidRPr="00A73BDA" w:rsidRDefault="004F4B4F" w:rsidP="004F4B4F">
      <w:pPr>
        <w:rPr>
          <w:b/>
          <w:bCs/>
          <w:sz w:val="24"/>
          <w:vertAlign w:val="subscript"/>
        </w:rPr>
      </w:pPr>
    </w:p>
    <w:p w:rsidR="00D96044" w:rsidRDefault="00D96044">
      <w:bookmarkStart w:id="0" w:name="_GoBack"/>
      <w:bookmarkEnd w:id="0"/>
    </w:p>
    <w:sectPr w:rsidR="00D96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9C8"/>
    <w:rsid w:val="004F4B4F"/>
    <w:rsid w:val="009C19C8"/>
    <w:rsid w:val="00D9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B4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F4B4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B4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F4B4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HP Inc.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C</dc:creator>
  <cp:keywords/>
  <dc:description/>
  <cp:lastModifiedBy>CHC</cp:lastModifiedBy>
  <cp:revision>2</cp:revision>
  <dcterms:created xsi:type="dcterms:W3CDTF">2022-02-15T07:25:00Z</dcterms:created>
  <dcterms:modified xsi:type="dcterms:W3CDTF">2022-02-15T07:26:00Z</dcterms:modified>
</cp:coreProperties>
</file>